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F97BA" w14:textId="5BBD9CF8" w:rsidR="00C86880" w:rsidRPr="00F7062C" w:rsidRDefault="00B06D37" w:rsidP="00B06D37">
      <w:pPr>
        <w:spacing w:line="480" w:lineRule="auto"/>
        <w:rPr>
          <w:rFonts w:ascii="Times New Roman" w:hAnsi="Times New Roman" w:cs="Times New Roman"/>
          <w:sz w:val="24"/>
        </w:rPr>
      </w:pPr>
      <w:r w:rsidRPr="00F7062C">
        <w:rPr>
          <w:rFonts w:ascii="Times New Roman" w:hAnsi="Times New Roman" w:cs="Times New Roman"/>
          <w:sz w:val="24"/>
        </w:rPr>
        <w:t>Highlight</w:t>
      </w:r>
      <w:r w:rsidRPr="00F7062C">
        <w:rPr>
          <w:rFonts w:ascii="Times New Roman" w:hAnsi="Times New Roman" w:cs="Times New Roman"/>
          <w:sz w:val="24"/>
        </w:rPr>
        <w:t>：</w:t>
      </w:r>
    </w:p>
    <w:p w14:paraId="40C82B17" w14:textId="7E24BF76" w:rsidR="00995E07" w:rsidRDefault="00995E07" w:rsidP="00B06D37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</w:t>
      </w:r>
      <w:r w:rsidRPr="00995E07">
        <w:rPr>
          <w:rFonts w:ascii="Times New Roman" w:hAnsi="Times New Roman" w:cs="Times New Roman"/>
          <w:sz w:val="24"/>
        </w:rPr>
        <w:t>astric cancer organoid lines could be established by 3D culture</w:t>
      </w:r>
      <w:r>
        <w:rPr>
          <w:rFonts w:ascii="Times New Roman" w:hAnsi="Times New Roman" w:cs="Times New Roman"/>
          <w:sz w:val="24"/>
        </w:rPr>
        <w:t>.</w:t>
      </w:r>
    </w:p>
    <w:p w14:paraId="333877FF" w14:textId="77777777" w:rsidR="00995E07" w:rsidRDefault="00F7062C" w:rsidP="00995E07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he</w:t>
      </w:r>
      <w:r>
        <w:rPr>
          <w:rFonts w:ascii="Times New Roman" w:hAnsi="Times New Roman" w:cs="Times New Roman"/>
          <w:sz w:val="24"/>
        </w:rPr>
        <w:t xml:space="preserve">ther </w:t>
      </w:r>
      <w:r w:rsidRPr="00457829">
        <w:rPr>
          <w:rFonts w:ascii="Times New Roman" w:hAnsi="Times New Roman" w:cs="Times New Roman"/>
          <w:sz w:val="22"/>
          <w:szCs w:val="22"/>
        </w:rPr>
        <w:t>SRCC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 w:rsidRPr="00F7062C">
        <w:rPr>
          <w:rFonts w:ascii="Times New Roman" w:hAnsi="Times New Roman" w:cs="Times New Roman"/>
          <w:sz w:val="24"/>
        </w:rPr>
        <w:t>Non-SRCC</w:t>
      </w:r>
      <w:r w:rsidRPr="00F7062C">
        <w:rPr>
          <w:rFonts w:ascii="Times New Roman" w:hAnsi="Times New Roman" w:cs="Times New Roman"/>
          <w:sz w:val="24"/>
        </w:rPr>
        <w:t xml:space="preserve"> </w:t>
      </w:r>
      <w:r w:rsidRPr="00F7062C">
        <w:rPr>
          <w:rFonts w:ascii="Times New Roman" w:hAnsi="Times New Roman" w:cs="Times New Roman"/>
          <w:sz w:val="24"/>
        </w:rPr>
        <w:t>organoids maintain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imary</w:t>
      </w:r>
      <w:r w:rsidRPr="00F7062C">
        <w:rPr>
          <w:rFonts w:ascii="Times New Roman" w:hAnsi="Times New Roman" w:cs="Times New Roman"/>
          <w:sz w:val="24"/>
        </w:rPr>
        <w:t xml:space="preserve"> tumorigenic </w:t>
      </w:r>
      <w:bookmarkStart w:id="0" w:name="OLE_LINK49"/>
      <w:bookmarkStart w:id="1" w:name="OLE_LINK50"/>
      <w:r w:rsidRPr="00F7062C">
        <w:rPr>
          <w:rFonts w:ascii="Times New Roman" w:hAnsi="Times New Roman" w:cs="Times New Roman"/>
          <w:sz w:val="24"/>
        </w:rPr>
        <w:t>character</w:t>
      </w:r>
      <w:bookmarkEnd w:id="0"/>
      <w:bookmarkEnd w:id="1"/>
      <w:r>
        <w:rPr>
          <w:rFonts w:ascii="Times New Roman" w:hAnsi="Times New Roman" w:cs="Times New Roman"/>
          <w:sz w:val="24"/>
        </w:rPr>
        <w:t>.</w:t>
      </w:r>
    </w:p>
    <w:p w14:paraId="4D233913" w14:textId="6F8A99BA" w:rsidR="00995E07" w:rsidRPr="00995E07" w:rsidRDefault="00995E07" w:rsidP="00995E07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995E07">
        <w:rPr>
          <w:rFonts w:ascii="Times New Roman" w:hAnsi="Times New Roman" w:cs="Times New Roman"/>
          <w:kern w:val="0"/>
          <w:sz w:val="24"/>
        </w:rPr>
        <w:t>Gastric</w:t>
      </w:r>
      <w:r w:rsidRPr="00995E07">
        <w:rPr>
          <w:rFonts w:ascii="Times New Roman" w:hAnsi="Times New Roman" w:cs="Times New Roman"/>
          <w:sz w:val="24"/>
        </w:rPr>
        <w:t xml:space="preserve"> organoids can be used as a personalized drug screening model in vitro.</w:t>
      </w:r>
    </w:p>
    <w:p w14:paraId="7240B122" w14:textId="77777777" w:rsidR="00F7062C" w:rsidRPr="00F7062C" w:rsidRDefault="00F7062C" w:rsidP="00995E07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</w:p>
    <w:sectPr w:rsidR="00F7062C" w:rsidRPr="00F70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25EBA"/>
    <w:multiLevelType w:val="hybridMultilevel"/>
    <w:tmpl w:val="38AEF9CA"/>
    <w:lvl w:ilvl="0" w:tplc="1F80F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37"/>
    <w:rsid w:val="000114E2"/>
    <w:rsid w:val="00054DB7"/>
    <w:rsid w:val="000C5370"/>
    <w:rsid w:val="00101792"/>
    <w:rsid w:val="001A63D0"/>
    <w:rsid w:val="001B1F4E"/>
    <w:rsid w:val="001E27FB"/>
    <w:rsid w:val="001F44F6"/>
    <w:rsid w:val="00212EB1"/>
    <w:rsid w:val="002179C4"/>
    <w:rsid w:val="00221321"/>
    <w:rsid w:val="002356D9"/>
    <w:rsid w:val="002631CD"/>
    <w:rsid w:val="002B1E93"/>
    <w:rsid w:val="002D1320"/>
    <w:rsid w:val="002D1CF0"/>
    <w:rsid w:val="0038568B"/>
    <w:rsid w:val="00421E82"/>
    <w:rsid w:val="00484AFA"/>
    <w:rsid w:val="004B054D"/>
    <w:rsid w:val="004E6414"/>
    <w:rsid w:val="00505995"/>
    <w:rsid w:val="00510565"/>
    <w:rsid w:val="005531C0"/>
    <w:rsid w:val="0055339C"/>
    <w:rsid w:val="0056078E"/>
    <w:rsid w:val="00561779"/>
    <w:rsid w:val="005D5620"/>
    <w:rsid w:val="005D7E5A"/>
    <w:rsid w:val="00651CFD"/>
    <w:rsid w:val="00665DFE"/>
    <w:rsid w:val="006B61FC"/>
    <w:rsid w:val="006D2556"/>
    <w:rsid w:val="006E706F"/>
    <w:rsid w:val="00732361"/>
    <w:rsid w:val="007B394C"/>
    <w:rsid w:val="007D6B55"/>
    <w:rsid w:val="00862C90"/>
    <w:rsid w:val="00867E80"/>
    <w:rsid w:val="00886A6C"/>
    <w:rsid w:val="008D7FCB"/>
    <w:rsid w:val="008E2891"/>
    <w:rsid w:val="00914798"/>
    <w:rsid w:val="00995E07"/>
    <w:rsid w:val="009B3D8C"/>
    <w:rsid w:val="009D6F02"/>
    <w:rsid w:val="009F3412"/>
    <w:rsid w:val="009F7444"/>
    <w:rsid w:val="00A16D63"/>
    <w:rsid w:val="00A2131B"/>
    <w:rsid w:val="00A257AA"/>
    <w:rsid w:val="00A505D3"/>
    <w:rsid w:val="00AF723A"/>
    <w:rsid w:val="00B06D37"/>
    <w:rsid w:val="00B1387A"/>
    <w:rsid w:val="00B70259"/>
    <w:rsid w:val="00BC7597"/>
    <w:rsid w:val="00C86880"/>
    <w:rsid w:val="00D027E6"/>
    <w:rsid w:val="00D53A4B"/>
    <w:rsid w:val="00D60AAE"/>
    <w:rsid w:val="00D814AF"/>
    <w:rsid w:val="00E04049"/>
    <w:rsid w:val="00E37A48"/>
    <w:rsid w:val="00E419B3"/>
    <w:rsid w:val="00E935C9"/>
    <w:rsid w:val="00F34D58"/>
    <w:rsid w:val="00F415BF"/>
    <w:rsid w:val="00F64017"/>
    <w:rsid w:val="00F7062C"/>
    <w:rsid w:val="00F851E8"/>
    <w:rsid w:val="00FB73A7"/>
    <w:rsid w:val="00FD0945"/>
    <w:rsid w:val="00FE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1F269"/>
  <w15:chartTrackingRefBased/>
  <w15:docId w15:val="{630712A5-2F83-D84B-B185-DB4E3333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6D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</dc:creator>
  <cp:keywords/>
  <dc:description/>
  <cp:lastModifiedBy>Zhang Wen</cp:lastModifiedBy>
  <cp:revision>1</cp:revision>
  <dcterms:created xsi:type="dcterms:W3CDTF">2021-08-24T06:19:00Z</dcterms:created>
  <dcterms:modified xsi:type="dcterms:W3CDTF">2021-08-24T07:02:00Z</dcterms:modified>
</cp:coreProperties>
</file>